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659912" w14:textId="13C4B583" w:rsidR="00FC22BD" w:rsidRPr="00726675" w:rsidRDefault="00395827" w:rsidP="00FC22BD">
      <w:pPr>
        <w:jc w:val="both"/>
        <w:rPr>
          <w:lang w:val="en-US"/>
        </w:rPr>
      </w:pPr>
      <w:r>
        <w:rPr>
          <w:b/>
          <w:bCs/>
          <w:lang w:val="en-US"/>
        </w:rPr>
        <w:t xml:space="preserve">S9 Table. Raw Data. </w:t>
      </w:r>
      <w:r w:rsidR="00FC22BD" w:rsidRPr="00726675">
        <w:rPr>
          <w:b/>
          <w:bCs/>
          <w:lang w:val="en-US"/>
        </w:rPr>
        <w:t xml:space="preserve">Maternal </w:t>
      </w:r>
      <w:r w:rsidR="00FC22BD">
        <w:rPr>
          <w:b/>
          <w:bCs/>
          <w:lang w:val="en-US"/>
        </w:rPr>
        <w:t>diastolic</w:t>
      </w:r>
      <w:r w:rsidR="00FC22BD" w:rsidRPr="00726675">
        <w:rPr>
          <w:b/>
          <w:bCs/>
          <w:lang w:val="en-US"/>
        </w:rPr>
        <w:t xml:space="preserve"> arterial pressure.</w:t>
      </w:r>
      <w:r w:rsidR="00FC22BD" w:rsidRPr="00726675">
        <w:rPr>
          <w:lang w:val="en-US"/>
        </w:rPr>
        <w:t xml:space="preserve"> Maternal </w:t>
      </w:r>
      <w:r w:rsidR="00FC22BD">
        <w:rPr>
          <w:lang w:val="en-US"/>
        </w:rPr>
        <w:t>diastolic</w:t>
      </w:r>
      <w:r w:rsidR="00FC22BD" w:rsidRPr="00726675">
        <w:rPr>
          <w:lang w:val="en-US"/>
        </w:rPr>
        <w:t xml:space="preserve"> arterial pressure (mmHg) during general inhalation anesthesia and dorsal recumbency of mares in the last month of gestation.</w:t>
      </w:r>
    </w:p>
    <w:tbl>
      <w:tblPr>
        <w:tblW w:w="863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7"/>
        <w:gridCol w:w="676"/>
        <w:gridCol w:w="674"/>
        <w:gridCol w:w="674"/>
        <w:gridCol w:w="693"/>
        <w:gridCol w:w="674"/>
        <w:gridCol w:w="676"/>
        <w:gridCol w:w="674"/>
        <w:gridCol w:w="674"/>
        <w:gridCol w:w="827"/>
        <w:gridCol w:w="670"/>
        <w:gridCol w:w="641"/>
      </w:tblGrid>
      <w:tr w:rsidR="00592117" w:rsidRPr="0088672D" w14:paraId="16D4AB68" w14:textId="77777777" w:rsidTr="000129E9">
        <w:trPr>
          <w:trHeight w:val="300"/>
          <w:jc w:val="center"/>
        </w:trPr>
        <w:tc>
          <w:tcPr>
            <w:tcW w:w="863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C4B15A" w14:textId="4015A159" w:rsidR="00592117" w:rsidRPr="0088672D" w:rsidRDefault="00592117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bookmarkStart w:id="0" w:name="_Hlk176765779"/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Diastolic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Arterial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Pressure</w:t>
            </w:r>
            <w:proofErr w:type="spellEnd"/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mmHg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)</w:t>
            </w:r>
          </w:p>
        </w:tc>
      </w:tr>
      <w:tr w:rsidR="00592117" w:rsidRPr="0088672D" w14:paraId="35C328D9" w14:textId="77777777" w:rsidTr="000129E9">
        <w:trPr>
          <w:trHeight w:val="300"/>
          <w:jc w:val="center"/>
        </w:trPr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062DC" w14:textId="77777777" w:rsidR="00592117" w:rsidRPr="0088672D" w:rsidRDefault="00592117" w:rsidP="000129E9">
            <w:pPr>
              <w:spacing w:after="0" w:line="240" w:lineRule="auto"/>
              <w:ind w:left="-75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ime (minutes)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D86F6" w14:textId="77777777" w:rsidR="00592117" w:rsidRPr="0088672D" w:rsidRDefault="00592117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Horse 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1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F5AB7" w14:textId="77777777" w:rsidR="00592117" w:rsidRPr="0088672D" w:rsidRDefault="00592117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2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80609" w14:textId="77777777" w:rsidR="00592117" w:rsidRPr="0088672D" w:rsidRDefault="00592117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3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C3BF2" w14:textId="77777777" w:rsidR="00592117" w:rsidRPr="0088672D" w:rsidRDefault="00592117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4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480FD" w14:textId="77777777" w:rsidR="00592117" w:rsidRPr="0088672D" w:rsidRDefault="00592117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5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54E17" w14:textId="77777777" w:rsidR="00592117" w:rsidRPr="0088672D" w:rsidRDefault="00592117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6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19C93" w14:textId="77777777" w:rsidR="00592117" w:rsidRPr="0088672D" w:rsidRDefault="00592117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7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09388" w14:textId="77777777" w:rsidR="00592117" w:rsidRPr="0088672D" w:rsidRDefault="00592117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8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8CA55" w14:textId="77777777" w:rsidR="00592117" w:rsidRPr="0088672D" w:rsidRDefault="00592117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9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6F785" w14:textId="77777777" w:rsidR="00592117" w:rsidRDefault="00592117" w:rsidP="000129E9">
            <w:pPr>
              <w:spacing w:after="0" w:line="240" w:lineRule="auto"/>
              <w:ind w:right="-4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Mean</w:t>
            </w:r>
            <w:proofErr w:type="spellEnd"/>
          </w:p>
          <w:p w14:paraId="18F27E96" w14:textId="77777777" w:rsidR="00592117" w:rsidRPr="0088672D" w:rsidRDefault="00592117" w:rsidP="000129E9">
            <w:pPr>
              <w:spacing w:after="0" w:line="240" w:lineRule="auto"/>
              <w:ind w:right="-4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            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F0F18" w14:textId="77777777" w:rsidR="00592117" w:rsidRDefault="00592117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SD</w:t>
            </w:r>
          </w:p>
          <w:p w14:paraId="5322D3F3" w14:textId="77777777" w:rsidR="00592117" w:rsidRDefault="00592117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</w:p>
          <w:p w14:paraId="7A29EF02" w14:textId="77777777" w:rsidR="00592117" w:rsidRPr="0088672D" w:rsidRDefault="00592117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</w:p>
        </w:tc>
      </w:tr>
      <w:tr w:rsidR="00592117" w:rsidRPr="0088672D" w14:paraId="52FEBC30" w14:textId="77777777" w:rsidTr="000129E9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2CFE5" w14:textId="77777777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1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EE4D78" w14:textId="4BD2F142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F0AA0"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1EE729" w14:textId="767E4AF6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F0AA0">
              <w:t>2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96DF51" w14:textId="660EC556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F0AA0">
              <w:t>3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0214F2" w14:textId="5FB56BC0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F0AA0">
              <w:t>2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EA5EAD" w14:textId="4DF39A16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F0AA0">
              <w:t>2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3F2016" w14:textId="156B2911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F0AA0">
              <w:t>2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BED4F8" w14:textId="4B133A4E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F0AA0"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FCF3ED" w14:textId="3BB0A6F7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F0AA0">
              <w:t>2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26B007" w14:textId="03022967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F0AA0">
              <w:t>3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3BC9CC" w14:textId="77E9CC2C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D3CC9">
              <w:t>27,2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B95501" w14:textId="5F4AB10A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D3CC9">
              <w:t>3,82</w:t>
            </w:r>
          </w:p>
        </w:tc>
      </w:tr>
      <w:tr w:rsidR="00592117" w:rsidRPr="0088672D" w14:paraId="76E0BB39" w14:textId="77777777" w:rsidTr="000129E9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65974" w14:textId="77777777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2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226CB6" w14:textId="04FAF577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F0AA0"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B17D73" w14:textId="2AA78DAE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F0AA0">
              <w:t>3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267DDE" w14:textId="78F32690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F0AA0">
              <w:t>4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B7865C" w14:textId="231B5584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F0AA0">
              <w:t>4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AA7A06" w14:textId="6AAC7A19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F0AA0">
              <w:t>4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1802BB" w14:textId="75D5066B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F0AA0">
              <w:t>3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2DB5DF" w14:textId="086421F3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F0AA0">
              <w:t>2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A7021A" w14:textId="04770A1F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F0AA0">
              <w:t>3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089456" w14:textId="65CC0C7E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F0AA0">
              <w:t>4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2F6882" w14:textId="4F76AC9E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D3CC9">
              <w:t>38,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C8FEB8" w14:textId="16C8F707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D3CC9">
              <w:t>6,63</w:t>
            </w:r>
          </w:p>
        </w:tc>
      </w:tr>
      <w:tr w:rsidR="00592117" w:rsidRPr="0088672D" w14:paraId="50FFEDB4" w14:textId="77777777" w:rsidTr="000129E9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B6681" w14:textId="77777777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3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1832CF" w14:textId="600837AE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F0AA0"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622823" w14:textId="364CFC5B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F0AA0">
              <w:t>4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AA80A3" w14:textId="427A0959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F0AA0">
              <w:t>4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15B05B" w14:textId="5EC57073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F0AA0">
              <w:t>4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1B3CF1" w14:textId="5777D2CD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F0AA0">
              <w:t>3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FDD7FF" w14:textId="2ADEF94F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F0AA0">
              <w:t>3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542195" w14:textId="470F28AF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F0AA0">
              <w:t>3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994A10" w14:textId="2B98AB60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F0AA0">
              <w:t>3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BB283E" w14:textId="1AF347A3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F0AA0">
              <w:t>4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03C9F6" w14:textId="36B981EA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D3CC9">
              <w:t>38,8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67AA60" w14:textId="05B9B498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D3CC9">
              <w:t>3,83</w:t>
            </w:r>
          </w:p>
        </w:tc>
      </w:tr>
      <w:tr w:rsidR="00592117" w:rsidRPr="0088672D" w14:paraId="7D958DCC" w14:textId="77777777" w:rsidTr="000129E9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F0183" w14:textId="77777777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4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F9C061" w14:textId="020FEFD1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F0AA0">
              <w:t>4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560F27" w14:textId="386FCFDC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F0AA0">
              <w:t>3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8FEA57" w14:textId="348607D6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F0AA0">
              <w:t>3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1DD4AA" w14:textId="14E77037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F0AA0">
              <w:t>3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744C10" w14:textId="0DC8AECC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F0AA0">
              <w:t>4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96AE2C" w14:textId="66E68027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F0AA0">
              <w:t>3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A495D7" w14:textId="33CF5347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F0AA0">
              <w:t>4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153A5D" w14:textId="33BA8EFB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F0AA0">
              <w:t>4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6CD2C8" w14:textId="170BF1E7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F0AA0">
              <w:t>3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DF2A0F" w14:textId="4051E2BE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D3CC9">
              <w:t>39,4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5D4E67" w14:textId="20745D5B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D3CC9">
              <w:t>2,83</w:t>
            </w:r>
          </w:p>
        </w:tc>
      </w:tr>
      <w:tr w:rsidR="00592117" w:rsidRPr="0088672D" w14:paraId="4B3B2FD9" w14:textId="77777777" w:rsidTr="000129E9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DB6C7" w14:textId="77777777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5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09F13F" w14:textId="404BDFAB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F0AA0">
              <w:t>5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78C898" w14:textId="39D0782A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F0AA0">
              <w:t>3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B4265D" w14:textId="0D9EC352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F0AA0">
              <w:t>4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30B201" w14:textId="1EB7CF06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F0AA0">
              <w:t>4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297959" w14:textId="0C8DCF6E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F0AA0">
              <w:t>3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2132E3" w14:textId="375B75EB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F0AA0">
              <w:t>4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A9E2FE" w14:textId="4AC792BC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F0AA0">
              <w:t>4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75EA69" w14:textId="65551262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F0AA0">
              <w:t>4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AEAA90" w14:textId="0BAF1C83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F0AA0">
              <w:t>4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D25038" w14:textId="2B2E26BB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D3CC9">
              <w:t>42,1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5C627D" w14:textId="24909007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D3CC9">
              <w:t>7,10</w:t>
            </w:r>
          </w:p>
        </w:tc>
      </w:tr>
      <w:tr w:rsidR="00592117" w:rsidRPr="0088672D" w14:paraId="36DF3DAF" w14:textId="77777777" w:rsidTr="000129E9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77AE3" w14:textId="77777777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6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223541" w14:textId="57E57813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F0AA0">
              <w:t>7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61A97A" w14:textId="193C4A5F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F0AA0">
              <w:t>3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AF5CE7" w14:textId="38FDCD58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F0AA0">
              <w:t>5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8BCA82" w14:textId="7BBB7099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F0AA0">
              <w:t>4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E4A6BA" w14:textId="60DB904C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F0AA0">
              <w:t>4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DD350B" w14:textId="623B910B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F0AA0">
              <w:t>3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48AA0F" w14:textId="2238403E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F0AA0">
              <w:t>4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B0CABB" w14:textId="63055DEB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F0AA0">
              <w:t>4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5E4B23" w14:textId="5FF0E094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F0AA0">
              <w:t>4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756A6F" w14:textId="58F229F1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D3CC9">
              <w:t>45,3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8113BF" w14:textId="5D3FF4BD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D3CC9">
              <w:t>10,49</w:t>
            </w:r>
          </w:p>
        </w:tc>
      </w:tr>
      <w:tr w:rsidR="00592117" w:rsidRPr="0088672D" w14:paraId="5C5FDA63" w14:textId="77777777" w:rsidTr="000129E9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E3E5D" w14:textId="77777777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7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BB3CD2" w14:textId="36E4704C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F0AA0">
              <w:t>6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18FF43" w14:textId="74B4E7FA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F0AA0">
              <w:t>4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055EF1" w14:textId="5B344FE3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F0AA0">
              <w:t>4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1826D5" w14:textId="00E9B13A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F0AA0">
              <w:t>4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969DB6" w14:textId="2040B7EB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F0AA0">
              <w:t>4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2D0AFD" w14:textId="6DDC6E8A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F0AA0">
              <w:t>4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0B4468" w14:textId="3C898401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F0AA0">
              <w:t>4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4C21F9" w14:textId="0299F0C2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F0AA0">
              <w:t>5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C01F47" w14:textId="66B60682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F0AA0">
              <w:t>4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7CCE1F" w14:textId="799CEFF7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D3CC9">
              <w:t>46,1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FC4140" w14:textId="14AED9DC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D3CC9">
              <w:t>6,13</w:t>
            </w:r>
          </w:p>
        </w:tc>
      </w:tr>
      <w:tr w:rsidR="00592117" w:rsidRPr="0088672D" w14:paraId="69B14A90" w14:textId="77777777" w:rsidTr="000129E9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9F343" w14:textId="77777777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8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062F61" w14:textId="7024A6BB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F0AA0"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544E23" w14:textId="491D4E4B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F0AA0">
              <w:t>3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4693DE" w14:textId="04515E8E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F0AA0">
              <w:t>4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A38EEE" w14:textId="40A50FC1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F0AA0">
              <w:t>4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AF0DCA" w14:textId="175A325D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F0AA0">
              <w:t>-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B0C33D" w14:textId="7A4AC5B1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F0AA0"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3EF898" w14:textId="218F0213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F0AA0">
              <w:t>3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D3953D" w14:textId="064F669A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F0AA0"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1143F0" w14:textId="2F1FD14D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F0AA0">
              <w:t>4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6834EB" w14:textId="12E87B9B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D3CC9">
              <w:t>41,2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C2CFF9" w14:textId="7BDAA300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D3CC9">
              <w:t>6,98</w:t>
            </w:r>
          </w:p>
        </w:tc>
      </w:tr>
      <w:tr w:rsidR="00592117" w:rsidRPr="0088672D" w14:paraId="32A88B68" w14:textId="77777777" w:rsidTr="000129E9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65E9D" w14:textId="77777777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9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AE880E2" w14:textId="72AD4904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F0AA0"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4A51B65" w14:textId="7CD71AAE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F0AA0"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18BB7F" w14:textId="63278BB5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F0AA0">
              <w:t>50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8DDCDC0" w14:textId="7F277A63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F0AA0">
              <w:t>43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02B3E0D" w14:textId="288F2DCA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F0AA0">
              <w:t>42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5F869F0" w14:textId="17DC61BF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F0AA0">
              <w:t>44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60507B5" w14:textId="7C9E9B2C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F0AA0"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059DB1" w14:textId="6BB3EF6D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F0AA0">
              <w:t>4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47F8190" w14:textId="70F51FF5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F0AA0">
              <w:t>4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A9A7197" w14:textId="0DAC31F6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D3CC9">
              <w:t>43,3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204867E" w14:textId="220560B1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D3CC9">
              <w:t>3,56</w:t>
            </w:r>
          </w:p>
        </w:tc>
      </w:tr>
      <w:bookmarkEnd w:id="0"/>
    </w:tbl>
    <w:p w14:paraId="62586068" w14:textId="3E678E5F" w:rsidR="00592117" w:rsidRDefault="00592117"/>
    <w:p w14:paraId="1E06B760" w14:textId="77777777" w:rsidR="00395827" w:rsidRDefault="00395827" w:rsidP="00FC22BD">
      <w:pPr>
        <w:jc w:val="both"/>
        <w:rPr>
          <w:b/>
          <w:bCs/>
          <w:lang w:val="en-US"/>
        </w:rPr>
      </w:pPr>
    </w:p>
    <w:sectPr w:rsidR="00395827" w:rsidSect="0088672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32254C" w14:textId="77777777" w:rsidR="00C74F65" w:rsidRDefault="00C74F65" w:rsidP="00C874B2">
      <w:pPr>
        <w:spacing w:after="0" w:line="240" w:lineRule="auto"/>
      </w:pPr>
      <w:r>
        <w:separator/>
      </w:r>
    </w:p>
  </w:endnote>
  <w:endnote w:type="continuationSeparator" w:id="0">
    <w:p w14:paraId="4C51D57F" w14:textId="77777777" w:rsidR="00C74F65" w:rsidRDefault="00C74F65" w:rsidP="00C874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D30C5F" w14:textId="77777777" w:rsidR="00C74F65" w:rsidRDefault="00C74F65" w:rsidP="00C874B2">
      <w:pPr>
        <w:spacing w:after="0" w:line="240" w:lineRule="auto"/>
      </w:pPr>
      <w:r>
        <w:separator/>
      </w:r>
    </w:p>
  </w:footnote>
  <w:footnote w:type="continuationSeparator" w:id="0">
    <w:p w14:paraId="6D5676F5" w14:textId="77777777" w:rsidR="00C74F65" w:rsidRDefault="00C74F65" w:rsidP="00C874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72D"/>
    <w:rsid w:val="00025A00"/>
    <w:rsid w:val="00053FBE"/>
    <w:rsid w:val="00152BFE"/>
    <w:rsid w:val="001A690E"/>
    <w:rsid w:val="00257429"/>
    <w:rsid w:val="002D6170"/>
    <w:rsid w:val="002E7F7A"/>
    <w:rsid w:val="0035395A"/>
    <w:rsid w:val="00395827"/>
    <w:rsid w:val="003B4933"/>
    <w:rsid w:val="00442A89"/>
    <w:rsid w:val="00580FA0"/>
    <w:rsid w:val="00592117"/>
    <w:rsid w:val="00650DCD"/>
    <w:rsid w:val="006D7C90"/>
    <w:rsid w:val="00726675"/>
    <w:rsid w:val="00760D16"/>
    <w:rsid w:val="008425C0"/>
    <w:rsid w:val="0088672D"/>
    <w:rsid w:val="009D57D6"/>
    <w:rsid w:val="00C74F65"/>
    <w:rsid w:val="00C76B39"/>
    <w:rsid w:val="00C874B2"/>
    <w:rsid w:val="00E21126"/>
    <w:rsid w:val="00EA1FE3"/>
    <w:rsid w:val="00F17B2A"/>
    <w:rsid w:val="00F42E30"/>
    <w:rsid w:val="00FC22BD"/>
    <w:rsid w:val="00FD1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DDD43B"/>
  <w15:chartTrackingRefBased/>
  <w15:docId w15:val="{68DAAE6A-CCB1-4F6E-A00A-461D8A8C6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15D5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C874B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C874B2"/>
  </w:style>
  <w:style w:type="paragraph" w:styleId="Rodap">
    <w:name w:val="footer"/>
    <w:basedOn w:val="Normal"/>
    <w:link w:val="RodapChar"/>
    <w:uiPriority w:val="99"/>
    <w:unhideWhenUsed/>
    <w:rsid w:val="00C874B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C874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021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2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8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4-09-09T14:13:00Z</dcterms:created>
  <dcterms:modified xsi:type="dcterms:W3CDTF">2024-09-09T14:13:00Z</dcterms:modified>
</cp:coreProperties>
</file>